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211" w:rsidRPr="0048650D" w:rsidRDefault="00355211" w:rsidP="00355211">
      <w:pPr>
        <w:rPr>
          <w:rFonts w:ascii="Times New Roman" w:eastAsia="Times New Roman" w:hAnsi="Times New Roman"/>
          <w:b/>
          <w:bCs/>
          <w:color w:val="000000"/>
          <w:sz w:val="20"/>
          <w:szCs w:val="20"/>
        </w:rPr>
      </w:pPr>
      <w:bookmarkStart w:id="0" w:name="_GoBack"/>
      <w:r w:rsidRPr="0048650D">
        <w:rPr>
          <w:rFonts w:ascii="Times New Roman" w:eastAsia="Times New Roman" w:hAnsi="Times New Roman"/>
          <w:b/>
          <w:bCs/>
          <w:color w:val="000000"/>
          <w:sz w:val="20"/>
          <w:szCs w:val="20"/>
        </w:rPr>
        <w:t>S4 Table: Factors associated with Discordance between QFT-GIT and TST (TST negative &amp; QFT-GIT positive)</w:t>
      </w:r>
    </w:p>
    <w:bookmarkEnd w:id="0"/>
    <w:p w:rsidR="00355211" w:rsidRPr="002537E2" w:rsidRDefault="00355211" w:rsidP="00355211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1"/>
        <w:gridCol w:w="1316"/>
        <w:gridCol w:w="1155"/>
        <w:gridCol w:w="1534"/>
        <w:gridCol w:w="721"/>
        <w:gridCol w:w="1534"/>
        <w:gridCol w:w="721"/>
      </w:tblGrid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712" w:type="pct"/>
            <w:vAlign w:val="center"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T+Q+</w:t>
            </w:r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/</w:t>
            </w: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T-Q-</w:t>
            </w:r>
          </w:p>
        </w:tc>
        <w:tc>
          <w:tcPr>
            <w:tcW w:w="625" w:type="pct"/>
            <w:vAlign w:val="center"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T-Q+</w:t>
            </w:r>
          </w:p>
        </w:tc>
        <w:tc>
          <w:tcPr>
            <w:tcW w:w="830" w:type="pct"/>
            <w:vAlign w:val="center"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OR(95% CI)</w:t>
            </w:r>
          </w:p>
        </w:tc>
        <w:tc>
          <w:tcPr>
            <w:tcW w:w="390" w:type="pct"/>
            <w:vAlign w:val="center"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830" w:type="pct"/>
            <w:vAlign w:val="center"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proofErr w:type="spellStart"/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aO</w:t>
            </w:r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R</w:t>
            </w:r>
            <w:proofErr w:type="spellEnd"/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(95% CI)</w:t>
            </w:r>
          </w:p>
        </w:tc>
        <w:tc>
          <w:tcPr>
            <w:tcW w:w="390" w:type="pct"/>
            <w:vAlign w:val="center"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noWrap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Age (years)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</w:t>
            </w: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 years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4 (8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 (4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 – 15 years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3 (22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 (14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 (0.6 – 4.0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2 (0.4 - 3.6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68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 - 45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7 (55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4 (68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 (1.2 - 7.2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 (0.2 - 9.4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0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gt;45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9 (15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5 (15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3 (0.8 - 6.4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 (0.1 - 6.2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4</w:t>
            </w: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Employment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9 (53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3 (67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 (1.3 - 2.6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 (0.8 - 2.5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5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4 (47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5 (33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Body Mass Index (kg/m</w:t>
            </w:r>
            <w:r w:rsidRPr="00651BFB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lt;18.5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3 (40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7 (29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.5 - 24.9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4 (36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9 (43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 (1.1 - 2.4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2 (0.7 - 2.1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9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&gt;24.9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3 (24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6 (28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 (1.0 - 2.5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2 (0.7 - 2.1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9</w:t>
            </w: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BCG Scar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5 (58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5 (57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8 (42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3 (44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1 (0.8 - 1.5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9 (0.6 - 1.4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76</w:t>
            </w: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PPD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pan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44 (85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4 (98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3 (2.2 - 24.7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7 (2.2 - 27.4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SI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9 (15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Smoker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 (5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 (8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 (0.7 - 2.9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 (0.5 - 3.9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5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nytime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 (3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 (0.3 - 2.5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7 (0.2 - 2.3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57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n smokers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7 (64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4 (74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9 (29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 (16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5 (0.3 - 0.8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 (0.1 - 4.5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76</w:t>
            </w: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Alcoholic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1 (12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 (16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2 (0.7 - 2.0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 (0.4 - 1.6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60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13 (60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4 (68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A*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9 (29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 (16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5 (0.3 - 0.8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220" w:type="pct"/>
            <w:gridSpan w:val="2"/>
            <w:noWrap/>
            <w:hideMark/>
          </w:tcPr>
          <w:p w:rsidR="00355211" w:rsidRPr="000167B3" w:rsidRDefault="00355211" w:rsidP="008F0F9D">
            <w:pPr>
              <w:spacing w:after="0"/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TB Contact (Outside Household)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5 (7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 (11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 (0.9 - 2.9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 (0.9 - 3.0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1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88 (93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0 (89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Sleeping with Index (After Diagnosis)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ame room, same bed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7 (30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0 (30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ame room, diff. bed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7 (42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0 (42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 (0.7 - 1.6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1 (0.6 - 1.8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2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ame house, diff. room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4 (28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4 (26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 (0.6 - 1.5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1 (0.6 - 1.8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2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 (2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 (0.9 - 9.9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 (0.5 - 11.8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4</w:t>
            </w: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INDEX Cavity on CXR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8 (49.4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1 (56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 (0.8 - 1.9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2 (0.8 - 1.8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42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bsent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4 (50.6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5 (45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5000" w:type="pct"/>
            <w:gridSpan w:val="7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Smear &amp; Culture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-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-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5 (14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 (12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-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+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 (1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 (0.6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 (0.2 - 3.5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7 (0.2 - 2.7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59</w:t>
            </w:r>
          </w:p>
        </w:tc>
      </w:tr>
      <w:tr w:rsidR="00355211" w:rsidRPr="000167B3" w:rsidTr="008F0F9D">
        <w:trPr>
          <w:trHeight w:val="225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+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-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2 (27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5 (27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2 (0.7 - 2.1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 (0.9 - 3.4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1</w:t>
            </w:r>
          </w:p>
        </w:tc>
      </w:tr>
      <w:tr w:rsidR="00355211" w:rsidRPr="000167B3" w:rsidTr="008F0F9D">
        <w:trPr>
          <w:trHeight w:val="240"/>
        </w:trPr>
        <w:tc>
          <w:tcPr>
            <w:tcW w:w="1223" w:type="pct"/>
            <w:vAlign w:val="center"/>
            <w:hideMark/>
          </w:tcPr>
          <w:p w:rsidR="00355211" w:rsidRPr="000167B3" w:rsidRDefault="00355211" w:rsidP="008F0F9D">
            <w:pPr>
              <w:spacing w:after="0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+</w:t>
            </w:r>
            <w: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+</w:t>
            </w:r>
          </w:p>
        </w:tc>
        <w:tc>
          <w:tcPr>
            <w:tcW w:w="712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1 (58%)</w:t>
            </w:r>
          </w:p>
        </w:tc>
        <w:tc>
          <w:tcPr>
            <w:tcW w:w="625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2 (61%)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3 (0.8 - 2.1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3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 (0.8 - 2.8)</w:t>
            </w:r>
          </w:p>
        </w:tc>
        <w:tc>
          <w:tcPr>
            <w:tcW w:w="390" w:type="pct"/>
            <w:noWrap/>
            <w:hideMark/>
          </w:tcPr>
          <w:p w:rsidR="00355211" w:rsidRPr="000167B3" w:rsidRDefault="00355211" w:rsidP="008F0F9D">
            <w:pPr>
              <w:spacing w:after="0"/>
              <w:jc w:val="right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167B3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19</w:t>
            </w:r>
          </w:p>
        </w:tc>
      </w:tr>
    </w:tbl>
    <w:p w:rsidR="00355211" w:rsidRDefault="00355211" w:rsidP="00355211">
      <w:pPr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</w:pPr>
    </w:p>
    <w:p w:rsidR="006820DE" w:rsidRDefault="00355211">
      <w:r w:rsidRPr="002537E2">
        <w:rPr>
          <w:rFonts w:ascii="Times New Roman" w:eastAsia="Times New Roman" w:hAnsi="Times New Roman"/>
          <w:color w:val="000000"/>
          <w:sz w:val="20"/>
          <w:szCs w:val="20"/>
          <w:vertAlign w:val="superscript"/>
        </w:rPr>
        <w:lastRenderedPageBreak/>
        <w:t>*</w:t>
      </w:r>
      <w:r w:rsidRPr="002537E2">
        <w:rPr>
          <w:rFonts w:ascii="Times New Roman" w:eastAsia="Times New Roman" w:hAnsi="Times New Roman"/>
          <w:color w:val="000000"/>
          <w:sz w:val="20"/>
          <w:szCs w:val="20"/>
        </w:rPr>
        <w:t>Not applicable in Alcoholic omitted because of collinearity. Odds ratios were adjusted for Household cluster</w:t>
      </w:r>
      <w:r>
        <w:rPr>
          <w:rFonts w:ascii="Times New Roman" w:eastAsia="Times New Roman" w:hAnsi="Times New Roman"/>
          <w:color w:val="000000"/>
          <w:sz w:val="20"/>
          <w:szCs w:val="20"/>
        </w:rPr>
        <w:t>.</w:t>
      </w:r>
    </w:p>
    <w:sectPr w:rsidR="006820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211"/>
    <w:rsid w:val="00355211"/>
    <w:rsid w:val="0048650D"/>
    <w:rsid w:val="00682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21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211"/>
    <w:pPr>
      <w:spacing w:after="160" w:line="259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5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0</Words>
  <Characters>199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nnan</dc:creator>
  <cp:lastModifiedBy>DR.Priya</cp:lastModifiedBy>
  <cp:revision>2</cp:revision>
  <dcterms:created xsi:type="dcterms:W3CDTF">2018-06-18T06:35:00Z</dcterms:created>
  <dcterms:modified xsi:type="dcterms:W3CDTF">2018-06-18T06:35:00Z</dcterms:modified>
</cp:coreProperties>
</file>